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7625</wp:posOffset>
            </wp:positionH>
            <wp:positionV relativeFrom="paragraph">
              <wp:posOffset>194310</wp:posOffset>
            </wp:positionV>
            <wp:extent cx="4895850" cy="3636010"/>
            <wp:effectExtent l="0" t="0" r="0" b="0"/>
            <wp:wrapNone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Verdana" w:hAnsi="Verdana"/>
          <w:b/>
          <w:bCs/>
          <w:sz w:val="24"/>
          <w:szCs w:val="24"/>
        </w:rPr>
        <w:t>Supporting Figure S1. Fluorescence microscopy analysis of adenovirus producing foci.</w:t>
      </w:r>
      <w:r>
        <w:rPr>
          <w:rFonts w:cs="Times New Roman" w:ascii="Times New Roman" w:hAnsi="Times New Roman"/>
          <w:b/>
          <w:bCs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3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HEK 293 cells were seeded per well in 6 wells plate. When reached 90% confluence, cells were infected with 10 fold dilutions of recombinant adenoviruses encoding for mCherry-NS3 activated MazF or mCherry-uncleavable-MazF, starting from 2.5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 PFU per well. After 36 h, cells were fixed and examined under a fluorescence microscope. Red fluorescent adenovirus-producing foci from wells infected with 2.5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PFU are shown. The bar represents 200µ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6:44:00Z</dcterms:created>
  <dc:creator>assaf</dc:creator>
  <dc:description/>
  <dc:language>en-US</dc:language>
  <cp:lastModifiedBy>assaf</cp:lastModifiedBy>
  <dcterms:modified xsi:type="dcterms:W3CDTF">2011-11-02T16:44:00Z</dcterms:modified>
  <cp:revision>2</cp:revision>
  <dc:subject/>
  <dc:title/>
</cp:coreProperties>
</file>